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66AAF" w14:textId="77777777" w:rsidR="00BD44AE" w:rsidRPr="00BD44AE" w:rsidRDefault="00BD44AE" w:rsidP="00FB3D78">
      <w:pPr>
        <w:pStyle w:val="Ttulo1"/>
        <w:numPr>
          <w:ilvl w:val="0"/>
          <w:numId w:val="0"/>
        </w:numPr>
        <w:rPr>
          <w:highlight w:val="yellow"/>
        </w:rPr>
      </w:pPr>
      <w:r w:rsidRPr="00BD44AE">
        <w:t xml:space="preserve">SUPPLEMENTARY </w:t>
      </w:r>
      <w:r w:rsidR="00363191">
        <w:t xml:space="preserve">TABLE </w:t>
      </w:r>
      <w:r w:rsidR="00220778">
        <w:t>2</w:t>
      </w:r>
    </w:p>
    <w:p w14:paraId="50E7A84B" w14:textId="2FD6B467" w:rsidR="00363191" w:rsidRDefault="00220778" w:rsidP="00363191">
      <w:pPr>
        <w:rPr>
          <w:szCs w:val="24"/>
        </w:rPr>
      </w:pPr>
      <w:r w:rsidRPr="00220778">
        <w:rPr>
          <w:szCs w:val="24"/>
        </w:rPr>
        <w:t>Supplementary table 2: Mean total annual cost per affected production unit in the countries of study (in thousands of euros). In brackets, 90% confidence interval (CI) of the corresponding cost.</w:t>
      </w:r>
    </w:p>
    <w:p w14:paraId="67A8C8CF" w14:textId="2F00D6C9" w:rsidR="00BD44AE" w:rsidRDefault="00BD44AE" w:rsidP="005A7F25"/>
    <w:tbl>
      <w:tblPr>
        <w:tblW w:w="8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2568"/>
        <w:gridCol w:w="3566"/>
      </w:tblGrid>
      <w:tr w:rsidR="00CD1766" w:rsidRPr="00CD1766" w14:paraId="41323B74" w14:textId="77777777" w:rsidTr="00CD1766">
        <w:trPr>
          <w:trHeight w:val="198"/>
        </w:trPr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D783C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CD1766">
              <w:rPr>
                <w:rFonts w:cs="Times New Roman"/>
                <w:b/>
                <w:szCs w:val="24"/>
              </w:rPr>
              <w:t>Phase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A4D05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CD1766">
              <w:rPr>
                <w:rFonts w:cs="Times New Roman"/>
                <w:b/>
                <w:szCs w:val="24"/>
              </w:rPr>
              <w:t>Country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98DA2" w14:textId="2D43867F" w:rsidR="00CD1766" w:rsidRPr="00CD1766" w:rsidRDefault="00CD1766" w:rsidP="00E15E68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220778">
              <w:rPr>
                <w:rFonts w:eastAsia="Times New Roman" w:cs="Times New Roman"/>
                <w:b/>
                <w:bCs/>
                <w:szCs w:val="20"/>
                <w:lang w:eastAsia="es-ES"/>
              </w:rPr>
              <w:t>Mean total cost (90% CI) in thousands of euros</w:t>
            </w:r>
          </w:p>
        </w:tc>
      </w:tr>
      <w:tr w:rsidR="00CD1766" w:rsidRPr="00CD1766" w14:paraId="59441072" w14:textId="77777777" w:rsidTr="00CD1766">
        <w:trPr>
          <w:trHeight w:val="66"/>
        </w:trPr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AEA7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CD1766">
              <w:rPr>
                <w:rFonts w:cs="Times New Roman"/>
                <w:b/>
                <w:szCs w:val="24"/>
              </w:rPr>
              <w:t>Suckling piglet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0A85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color w:val="000000" w:themeColor="text1"/>
                <w:szCs w:val="24"/>
              </w:rPr>
            </w:pPr>
            <w:r w:rsidRPr="00CD1766">
              <w:rPr>
                <w:rFonts w:cs="Times New Roman"/>
                <w:b/>
                <w:color w:val="000000" w:themeColor="text1"/>
                <w:szCs w:val="24"/>
              </w:rPr>
              <w:t>Germany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5F97" w14:textId="1DF8D445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0778">
              <w:rPr>
                <w:rFonts w:eastAsia="Times New Roman" w:cs="Times New Roman"/>
                <w:szCs w:val="20"/>
                <w:lang w:eastAsia="es-ES"/>
              </w:rPr>
              <w:t>8.7 (3.0-16.7)</w:t>
            </w:r>
          </w:p>
        </w:tc>
      </w:tr>
      <w:tr w:rsidR="00CD1766" w:rsidRPr="00CD1766" w14:paraId="02B06BD5" w14:textId="77777777" w:rsidTr="00CD1766">
        <w:trPr>
          <w:trHeight w:val="66"/>
        </w:trPr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37DC67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1FFB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color w:val="000000" w:themeColor="text1"/>
                <w:szCs w:val="24"/>
              </w:rPr>
            </w:pPr>
            <w:r w:rsidRPr="00CD1766">
              <w:rPr>
                <w:rFonts w:cs="Times New Roman"/>
                <w:b/>
                <w:color w:val="000000" w:themeColor="text1"/>
                <w:szCs w:val="24"/>
              </w:rPr>
              <w:t>Netherland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9B61" w14:textId="47743571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0778">
              <w:rPr>
                <w:rFonts w:eastAsia="Times New Roman" w:cs="Times New Roman"/>
                <w:szCs w:val="20"/>
                <w:lang w:eastAsia="es-ES"/>
              </w:rPr>
              <w:t>10.2 (0.5-22.9)</w:t>
            </w:r>
          </w:p>
        </w:tc>
      </w:tr>
      <w:tr w:rsidR="00CD1766" w:rsidRPr="00CD1766" w14:paraId="7E35C037" w14:textId="77777777" w:rsidTr="00CD1766">
        <w:trPr>
          <w:trHeight w:val="66"/>
        </w:trPr>
        <w:tc>
          <w:tcPr>
            <w:tcW w:w="23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256AAC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2D57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color w:val="000000" w:themeColor="text1"/>
                <w:szCs w:val="24"/>
              </w:rPr>
            </w:pPr>
            <w:r w:rsidRPr="00CD1766">
              <w:rPr>
                <w:rFonts w:cs="Times New Roman"/>
                <w:b/>
                <w:color w:val="000000" w:themeColor="text1"/>
                <w:szCs w:val="24"/>
              </w:rPr>
              <w:t>Spain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A3FD1" w14:textId="53652699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0778">
              <w:rPr>
                <w:rFonts w:eastAsia="Times New Roman" w:cs="Times New Roman"/>
                <w:szCs w:val="20"/>
                <w:lang w:eastAsia="es-ES"/>
              </w:rPr>
              <w:t>2.7 (0.1-8.3)</w:t>
            </w:r>
          </w:p>
        </w:tc>
      </w:tr>
      <w:tr w:rsidR="00CD1766" w:rsidRPr="00CD1766" w14:paraId="1DF2E56A" w14:textId="77777777" w:rsidTr="00CD1766">
        <w:trPr>
          <w:trHeight w:val="66"/>
        </w:trPr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067F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CD1766">
              <w:rPr>
                <w:rFonts w:cs="Times New Roman"/>
                <w:b/>
                <w:szCs w:val="24"/>
              </w:rPr>
              <w:t>Nursery pig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348B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color w:val="000000" w:themeColor="text1"/>
                <w:szCs w:val="24"/>
              </w:rPr>
            </w:pPr>
            <w:r w:rsidRPr="00CD1766">
              <w:rPr>
                <w:rFonts w:cs="Times New Roman"/>
                <w:b/>
                <w:color w:val="000000" w:themeColor="text1"/>
                <w:szCs w:val="24"/>
              </w:rPr>
              <w:t>Germany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7C75" w14:textId="4BD3B73A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0778">
              <w:rPr>
                <w:rFonts w:eastAsia="Times New Roman" w:cs="Times New Roman"/>
                <w:szCs w:val="20"/>
                <w:lang w:eastAsia="es-ES"/>
              </w:rPr>
              <w:t>9.9 (1.8-25.2)</w:t>
            </w:r>
          </w:p>
        </w:tc>
      </w:tr>
      <w:tr w:rsidR="00CD1766" w:rsidRPr="00CD1766" w14:paraId="112CCC73" w14:textId="77777777" w:rsidTr="00CD1766">
        <w:trPr>
          <w:trHeight w:val="66"/>
        </w:trPr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7E4CF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8FBF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color w:val="000000" w:themeColor="text1"/>
                <w:szCs w:val="24"/>
              </w:rPr>
            </w:pPr>
            <w:r w:rsidRPr="00CD1766">
              <w:rPr>
                <w:rFonts w:cs="Times New Roman"/>
                <w:b/>
                <w:color w:val="000000" w:themeColor="text1"/>
                <w:szCs w:val="24"/>
              </w:rPr>
              <w:t>Netherland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7538" w14:textId="07EDE9A0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0778">
              <w:rPr>
                <w:rFonts w:eastAsia="Times New Roman" w:cs="Times New Roman"/>
                <w:szCs w:val="20"/>
                <w:lang w:eastAsia="es-ES"/>
              </w:rPr>
              <w:t>11.2 (2.4-23.2)</w:t>
            </w:r>
          </w:p>
        </w:tc>
      </w:tr>
      <w:tr w:rsidR="00CD1766" w:rsidRPr="00CD1766" w14:paraId="7522CCE5" w14:textId="77777777" w:rsidTr="00CD1766">
        <w:trPr>
          <w:trHeight w:val="66"/>
        </w:trPr>
        <w:tc>
          <w:tcPr>
            <w:tcW w:w="23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AC02EF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7CA4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color w:val="000000" w:themeColor="text1"/>
                <w:szCs w:val="24"/>
              </w:rPr>
            </w:pPr>
            <w:r w:rsidRPr="00CD1766">
              <w:rPr>
                <w:rFonts w:cs="Times New Roman"/>
                <w:b/>
                <w:color w:val="000000" w:themeColor="text1"/>
                <w:szCs w:val="24"/>
              </w:rPr>
              <w:t>Spain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F761F" w14:textId="20E9D91E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0778">
              <w:rPr>
                <w:rFonts w:eastAsia="Times New Roman" w:cs="Times New Roman"/>
                <w:szCs w:val="20"/>
                <w:lang w:eastAsia="es-ES"/>
              </w:rPr>
              <w:t>14.1 (4.0-27.1)</w:t>
            </w:r>
          </w:p>
        </w:tc>
      </w:tr>
      <w:tr w:rsidR="00CD1766" w:rsidRPr="00CD1766" w14:paraId="62DBA873" w14:textId="77777777" w:rsidTr="00CD1766">
        <w:trPr>
          <w:trHeight w:val="66"/>
        </w:trPr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6F91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CD1766">
              <w:rPr>
                <w:rFonts w:cs="Times New Roman"/>
                <w:b/>
                <w:szCs w:val="24"/>
              </w:rPr>
              <w:t>Fattene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E99C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color w:val="000000" w:themeColor="text1"/>
                <w:szCs w:val="24"/>
              </w:rPr>
            </w:pPr>
            <w:r w:rsidRPr="00CD1766">
              <w:rPr>
                <w:rFonts w:cs="Times New Roman"/>
                <w:b/>
                <w:color w:val="000000" w:themeColor="text1"/>
                <w:szCs w:val="24"/>
              </w:rPr>
              <w:t>Germany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0100" w14:textId="634BABE3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0778">
              <w:rPr>
                <w:rFonts w:eastAsia="Times New Roman" w:cs="Times New Roman"/>
                <w:szCs w:val="20"/>
                <w:lang w:eastAsia="es-ES"/>
              </w:rPr>
              <w:t>1.2 (0.1-3.4)</w:t>
            </w:r>
          </w:p>
        </w:tc>
      </w:tr>
      <w:tr w:rsidR="00CD1766" w:rsidRPr="00CD1766" w14:paraId="292841C9" w14:textId="77777777" w:rsidTr="00CD1766">
        <w:trPr>
          <w:trHeight w:val="66"/>
        </w:trPr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A23B0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DD99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color w:val="000000" w:themeColor="text1"/>
                <w:szCs w:val="24"/>
              </w:rPr>
            </w:pPr>
            <w:r w:rsidRPr="00CD1766">
              <w:rPr>
                <w:rFonts w:cs="Times New Roman"/>
                <w:b/>
                <w:color w:val="000000" w:themeColor="text1"/>
                <w:szCs w:val="24"/>
              </w:rPr>
              <w:t>Netherland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F512" w14:textId="5C86FF4B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0778">
              <w:rPr>
                <w:rFonts w:eastAsia="Times New Roman" w:cs="Times New Roman"/>
                <w:szCs w:val="20"/>
                <w:lang w:eastAsia="es-ES"/>
              </w:rPr>
              <w:t>0.8 (0.0-2.4)</w:t>
            </w:r>
          </w:p>
        </w:tc>
      </w:tr>
      <w:tr w:rsidR="00CD1766" w:rsidRPr="00CD1766" w14:paraId="558F50F2" w14:textId="77777777" w:rsidTr="00CD1766">
        <w:trPr>
          <w:trHeight w:val="66"/>
        </w:trPr>
        <w:tc>
          <w:tcPr>
            <w:tcW w:w="23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70903E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544B" w14:textId="77777777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color w:val="000000" w:themeColor="text1"/>
                <w:szCs w:val="24"/>
              </w:rPr>
            </w:pPr>
            <w:r w:rsidRPr="00CD1766">
              <w:rPr>
                <w:rFonts w:cs="Times New Roman"/>
                <w:b/>
                <w:color w:val="000000" w:themeColor="text1"/>
                <w:szCs w:val="24"/>
              </w:rPr>
              <w:t>Spain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09CCF" w14:textId="1B6402A9" w:rsidR="00CD1766" w:rsidRPr="00CD1766" w:rsidRDefault="00CD1766" w:rsidP="00CD1766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0778">
              <w:rPr>
                <w:rFonts w:eastAsia="Times New Roman" w:cs="Times New Roman"/>
                <w:szCs w:val="20"/>
                <w:lang w:eastAsia="es-ES"/>
              </w:rPr>
              <w:t>0.4 (0.0-1.4)</w:t>
            </w:r>
          </w:p>
        </w:tc>
      </w:tr>
    </w:tbl>
    <w:p w14:paraId="5CCF6368" w14:textId="0206417C" w:rsidR="00CD1766" w:rsidRPr="005A7F25" w:rsidRDefault="00CD1766" w:rsidP="005A7F25">
      <w:bookmarkStart w:id="0" w:name="_GoBack"/>
      <w:bookmarkEnd w:id="0"/>
    </w:p>
    <w:sectPr w:rsidR="00CD1766" w:rsidRPr="005A7F25" w:rsidSect="00B04857">
      <w:pgSz w:w="12240" w:h="15840"/>
      <w:pgMar w:top="1135" w:right="1183" w:bottom="1135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90E"/>
    <w:rsid w:val="00005FB1"/>
    <w:rsid w:val="000E29D8"/>
    <w:rsid w:val="00206958"/>
    <w:rsid w:val="00220778"/>
    <w:rsid w:val="00363191"/>
    <w:rsid w:val="003925FE"/>
    <w:rsid w:val="0044490E"/>
    <w:rsid w:val="00504634"/>
    <w:rsid w:val="005A7F25"/>
    <w:rsid w:val="00654B0C"/>
    <w:rsid w:val="00655F97"/>
    <w:rsid w:val="00905ADF"/>
    <w:rsid w:val="009D2F62"/>
    <w:rsid w:val="00B04857"/>
    <w:rsid w:val="00BD44AE"/>
    <w:rsid w:val="00CD1766"/>
    <w:rsid w:val="00ED2D12"/>
    <w:rsid w:val="00FB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2B623"/>
  <w15:chartTrackingRefBased/>
  <w15:docId w15:val="{1D20D48F-AC0E-4B1A-993E-C55F4742B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4A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BD44A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BD44A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BD44A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BD44A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BD44AE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BD4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BD4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BD44A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BD44A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BD44A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BD44AE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BD44AE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905ADF"/>
  </w:style>
  <w:style w:type="character" w:styleId="Refdecomentario">
    <w:name w:val="annotation reference"/>
    <w:basedOn w:val="Fuentedeprrafopredeter"/>
    <w:uiPriority w:val="99"/>
    <w:semiHidden/>
    <w:unhideWhenUsed/>
    <w:rsid w:val="00ED2D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D2D1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D2D12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2D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2D12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2D1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2D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83A3862779EA4D8701C2960704F713" ma:contentTypeVersion="11" ma:contentTypeDescription="Crear nuevo documento." ma:contentTypeScope="" ma:versionID="a3b74ea4b06e1b92a5f1d8728d284559">
  <xsd:schema xmlns:xsd="http://www.w3.org/2001/XMLSchema" xmlns:xs="http://www.w3.org/2001/XMLSchema" xmlns:p="http://schemas.microsoft.com/office/2006/metadata/properties" xmlns:ns2="1641caf7-0668-4386-9a0d-dc837dfaf539" xmlns:ns3="d358f05f-cc0e-4676-8c52-3b77b6abab9a" targetNamespace="http://schemas.microsoft.com/office/2006/metadata/properties" ma:root="true" ma:fieldsID="1fc0ec4ac655e8861ba9c67c4cc10f88" ns2:_="" ns3:_="">
    <xsd:import namespace="1641caf7-0668-4386-9a0d-dc837dfaf539"/>
    <xsd:import namespace="d358f05f-cc0e-4676-8c52-3b77b6abab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1caf7-0668-4386-9a0d-dc837dfaf5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8f05f-cc0e-4676-8c52-3b77b6abab9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D75EE-B969-457E-8E25-92E042267D10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d358f05f-cc0e-4676-8c52-3b77b6abab9a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1641caf7-0668-4386-9a0d-dc837dfaf539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05A7D02-484E-41F2-B587-E6135826C3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41caf7-0668-4386-9a0d-dc837dfaf539"/>
    <ds:schemaRef ds:uri="d358f05f-cc0e-4676-8c52-3b77b6abab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88842B-1BF7-4EF1-86EA-067CC4983B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73E1D0-E311-46A5-AEB1-D0E55A037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Napp, Sebastian</cp:lastModifiedBy>
  <cp:revision>15</cp:revision>
  <dcterms:created xsi:type="dcterms:W3CDTF">2021-03-02T07:25:00Z</dcterms:created>
  <dcterms:modified xsi:type="dcterms:W3CDTF">2021-06-3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veterinary-science</vt:lpwstr>
  </property>
  <property fmtid="{D5CDD505-2E9C-101B-9397-08002B2CF9AE}" pid="15" name="Mendeley Recent Style Name 6_1">
    <vt:lpwstr>Frontiers in Veterinary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reventive-veterinary-medicine</vt:lpwstr>
  </property>
  <property fmtid="{D5CDD505-2E9C-101B-9397-08002B2CF9AE}" pid="21" name="Mendeley Recent Style Name 9_1">
    <vt:lpwstr>Preventive Veterinary Medicine</vt:lpwstr>
  </property>
  <property fmtid="{D5CDD505-2E9C-101B-9397-08002B2CF9AE}" pid="22" name="ContentTypeId">
    <vt:lpwstr>0x0101001B83A3862779EA4D8701C2960704F713</vt:lpwstr>
  </property>
</Properties>
</file>